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1D" w:rsidRPr="00595197" w:rsidRDefault="0003041D" w:rsidP="0003041D">
      <w:pPr>
        <w:rPr>
          <w:rFonts w:ascii="Times New Roman" w:hAnsi="Times New Roman"/>
          <w:b/>
          <w:sz w:val="24"/>
          <w:szCs w:val="24"/>
        </w:rPr>
      </w:pPr>
      <w:bookmarkStart w:id="0" w:name="OLE_LINK6"/>
      <w:bookmarkStart w:id="1" w:name="OLE_LINK7"/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Summary of 12 non-synonymous SNPs in </w:t>
      </w:r>
      <w:r w:rsidRPr="00595197">
        <w:rPr>
          <w:rFonts w:ascii="Times New Roman" w:hAnsi="Times New Roman"/>
          <w:b/>
          <w:i/>
          <w:sz w:val="24"/>
          <w:szCs w:val="24"/>
        </w:rPr>
        <w:t>OsML2</w:t>
      </w:r>
      <w:r w:rsidRPr="00595197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392"/>
        <w:gridCol w:w="1145"/>
        <w:gridCol w:w="1154"/>
        <w:gridCol w:w="1148"/>
        <w:gridCol w:w="1145"/>
        <w:gridCol w:w="1154"/>
        <w:gridCol w:w="1148"/>
        <w:gridCol w:w="1460"/>
        <w:gridCol w:w="2597"/>
        <w:gridCol w:w="1831"/>
      </w:tblGrid>
      <w:tr w:rsidR="0003041D" w:rsidRPr="003F222E" w:rsidTr="0029463F">
        <w:trPr>
          <w:trHeight w:val="315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l population</w:t>
            </w:r>
          </w:p>
        </w:tc>
        <w:tc>
          <w:tcPr>
            <w:tcW w:w="12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P variation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16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/Q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2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/H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2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2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3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/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4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/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46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/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4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/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/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5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/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5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/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</w:tr>
      <w:tr w:rsidR="0003041D" w:rsidRPr="003F222E" w:rsidTr="0029463F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5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/P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41D" w:rsidRPr="00DF1254" w:rsidRDefault="0003041D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</w:tbl>
    <w:p w:rsidR="0003041D" w:rsidRPr="000D1478" w:rsidRDefault="0003041D" w:rsidP="0003041D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h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and kinship derived from group I. </w:t>
      </w:r>
    </w:p>
    <w:p w:rsidR="0003041D" w:rsidRPr="000D1478" w:rsidRDefault="0003041D" w:rsidP="0003041D">
      <w:pPr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i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derived from group II. </w:t>
      </w:r>
    </w:p>
    <w:p w:rsidR="0003041D" w:rsidRPr="000D1478" w:rsidRDefault="0003041D" w:rsidP="0003041D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j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CMLM using PC and kinship derived from group III.</w:t>
      </w:r>
    </w:p>
    <w:p w:rsidR="0003041D" w:rsidRPr="00495CD7" w:rsidRDefault="0003041D" w:rsidP="0003041D">
      <w:pPr>
        <w:rPr>
          <w:rFonts w:ascii="Times New Roman" w:hAnsi="Times New Roman"/>
          <w:sz w:val="18"/>
          <w:szCs w:val="18"/>
        </w:rPr>
      </w:pPr>
    </w:p>
    <w:p w:rsidR="00C823CA" w:rsidRPr="0003041D" w:rsidRDefault="00C823CA" w:rsidP="00C823CA">
      <w:pPr>
        <w:jc w:val="center"/>
        <w:rPr>
          <w:rFonts w:ascii="Times New Roman" w:hAnsi="Times New Roman"/>
          <w:sz w:val="18"/>
          <w:szCs w:val="18"/>
        </w:rPr>
      </w:pPr>
      <w:bookmarkStart w:id="2" w:name="_GoBack"/>
      <w:bookmarkEnd w:id="2"/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342AC7" w:rsidRPr="00C823CA" w:rsidRDefault="00342AC7" w:rsidP="00C823CA"/>
    <w:sectPr w:rsidR="00342AC7" w:rsidRPr="00C823CA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5D6" w:rsidRDefault="003425D6" w:rsidP="006D61B7">
      <w:r>
        <w:separator/>
      </w:r>
    </w:p>
  </w:endnote>
  <w:endnote w:type="continuationSeparator" w:id="0">
    <w:p w:rsidR="003425D6" w:rsidRDefault="003425D6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5D6" w:rsidRDefault="003425D6" w:rsidP="006D61B7">
      <w:r>
        <w:separator/>
      </w:r>
    </w:p>
  </w:footnote>
  <w:footnote w:type="continuationSeparator" w:id="0">
    <w:p w:rsidR="003425D6" w:rsidRDefault="003425D6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3041D"/>
    <w:rsid w:val="000E42FE"/>
    <w:rsid w:val="00113E4D"/>
    <w:rsid w:val="003425D6"/>
    <w:rsid w:val="00342AC7"/>
    <w:rsid w:val="0057382C"/>
    <w:rsid w:val="006D61B7"/>
    <w:rsid w:val="007744A1"/>
    <w:rsid w:val="007E21F8"/>
    <w:rsid w:val="00836FD7"/>
    <w:rsid w:val="009D05A1"/>
    <w:rsid w:val="00A33D47"/>
    <w:rsid w:val="00C452F4"/>
    <w:rsid w:val="00C66C55"/>
    <w:rsid w:val="00C823CA"/>
    <w:rsid w:val="00D73418"/>
    <w:rsid w:val="00DA28C8"/>
    <w:rsid w:val="00DB7A2F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8-02-10T11:20:00Z</dcterms:created>
  <dcterms:modified xsi:type="dcterms:W3CDTF">2018-02-10T11:30:00Z</dcterms:modified>
</cp:coreProperties>
</file>